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3376E" w14:textId="77777777" w:rsidR="00D46C3B" w:rsidRDefault="00D46C3B" w:rsidP="00D46C3B">
      <w:pPr>
        <w:spacing w:before="160" w:after="6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34749835"/>
      <w:r w:rsidRPr="002B2C8B">
        <w:rPr>
          <w:rFonts w:ascii="Times New Roman" w:hAnsi="Times New Roman" w:cs="Times New Roman"/>
          <w:b/>
          <w:bCs/>
          <w:sz w:val="24"/>
          <w:szCs w:val="28"/>
        </w:rPr>
        <w:t>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2B2C8B">
        <w:rPr>
          <w:rFonts w:ascii="Times New Roman" w:hAnsi="Times New Roman" w:cs="Times New Roman"/>
          <w:b/>
          <w:bCs/>
          <w:sz w:val="24"/>
          <w:szCs w:val="28"/>
        </w:rPr>
        <w:t>. Search strategy</w:t>
      </w:r>
      <w:bookmarkEnd w:id="0"/>
    </w:p>
    <w:p w14:paraId="53B82E93" w14:textId="77777777" w:rsidR="00D46C3B" w:rsidRPr="00856011" w:rsidRDefault="00D46C3B" w:rsidP="00D46C3B">
      <w:pPr>
        <w:spacing w:before="160" w:after="60" w:line="36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4A2252BF" w14:textId="77777777" w:rsidR="00D46C3B" w:rsidRPr="0013323A" w:rsidRDefault="00D46C3B" w:rsidP="00D46C3B">
      <w:pPr>
        <w:spacing w:before="100" w:line="264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3323A">
        <w:rPr>
          <w:rFonts w:ascii="Times New Roman" w:hAnsi="Times New Roman" w:cs="Times New Roman"/>
          <w:b/>
          <w:bCs/>
          <w:sz w:val="24"/>
          <w:szCs w:val="28"/>
        </w:rPr>
        <w:t>&lt;PubMed&gt;</w:t>
      </w:r>
    </w:p>
    <w:tbl>
      <w:tblPr>
        <w:tblW w:w="493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3"/>
        <w:gridCol w:w="6802"/>
        <w:gridCol w:w="6404"/>
      </w:tblGrid>
      <w:tr w:rsidR="00D46C3B" w:rsidRPr="0013323A" w14:paraId="5950A0A7" w14:textId="77777777" w:rsidTr="00C419C3">
        <w:trPr>
          <w:trHeight w:val="347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56C9" w14:textId="77777777" w:rsidR="00D46C3B" w:rsidRPr="0013323A" w:rsidRDefault="00D46C3B" w:rsidP="00C419C3">
            <w:pPr>
              <w:widowControl/>
              <w:wordWrap/>
              <w:autoSpaceDE/>
              <w:autoSpaceDN/>
              <w:spacing w:after="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2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arch number</w:t>
            </w:r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17FD" w14:textId="77777777" w:rsidR="00D46C3B" w:rsidRPr="0013323A" w:rsidRDefault="00D46C3B" w:rsidP="00C419C3">
            <w:pPr>
              <w:widowControl/>
              <w:wordWrap/>
              <w:autoSpaceDE/>
              <w:autoSpaceDN/>
              <w:spacing w:after="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2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ery</w:t>
            </w:r>
          </w:p>
        </w:tc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1CE1" w14:textId="77777777" w:rsidR="00D46C3B" w:rsidRPr="0013323A" w:rsidRDefault="00D46C3B" w:rsidP="00C419C3">
            <w:pPr>
              <w:widowControl/>
              <w:wordWrap/>
              <w:autoSpaceDE/>
              <w:autoSpaceDN/>
              <w:spacing w:after="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32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arch Details</w:t>
            </w:r>
          </w:p>
        </w:tc>
      </w:tr>
      <w:tr w:rsidR="00D46C3B" w:rsidRPr="0013323A" w14:paraId="6580E417" w14:textId="77777777" w:rsidTr="00C419C3">
        <w:trPr>
          <w:trHeight w:val="347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1A5C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0048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((("Wounds and Injuries"[Mesh]) OR ((("Trauma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("Injury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Injure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) AND (((((("Child"[Mesh]) OR ("Adolescent"[Mesh])) OR ("Infant, Newborn"[Mesh])) OR ("Infant"[Mesh])) OR ("Child, Preschool"[Mesh])) OR (((((((("pediatric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(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ediatric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eonat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newborn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infa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chil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preschool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adolesce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)) AND ((("Shock index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("shock index pediatric age-adjuste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SIPA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) AND ((("Death"[Mesh]) OR "Mortality"[Mesh]) OR (("Mortality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"Death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</w:t>
            </w:r>
          </w:p>
        </w:tc>
        <w:tc>
          <w:tcPr>
            <w:tcW w:w="2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A139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"Wounds and Injuries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("Trauma"[Title/Abstract] OR "Injury"[Title/Abstract] OR "Injured"[Title/Abstract])) AND ("Chil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Adolesce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infant, newborn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Infa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child, preschool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("pediatric"[Title/Abstract] OR 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ediatric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[Title/Abstract] OR 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eonat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"[Title/Abstract] OR "newborn"[Title/Abstract] OR "Infant"[Title/Abstract] OR "Child"[Title/Abstract] OR "preschool"[Title/Abstract] OR "Adolescent"[Title/Abstract])) AND ("Shock index"[Title/Abstract] OR "shock index pediatric age-adjusted"[Title/Abstract] OR "SIPA"[Title/Abstract]) AND ("Death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Mortality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("Mortality"[Title/Abstract] OR "Death"[Title/Abstract]))</w:t>
            </w:r>
          </w:p>
        </w:tc>
      </w:tr>
      <w:tr w:rsidR="00D46C3B" w:rsidRPr="0013323A" w14:paraId="5228608A" w14:textId="77777777" w:rsidTr="00C419C3">
        <w:trPr>
          <w:trHeight w:val="347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CBB4523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239" w:type="pct"/>
            <w:shd w:val="clear" w:color="auto" w:fill="auto"/>
            <w:noWrap/>
            <w:vAlign w:val="center"/>
            <w:hideMark/>
          </w:tcPr>
          <w:p w14:paraId="57581014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("Death"[Mesh]) OR "Mortality"[Mesh]) OR (("Mortality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"Death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686DAA3A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Death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Mortality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Mortality"[Title/Abstract] OR "Death"[Title/Abstract]</w:t>
            </w:r>
          </w:p>
        </w:tc>
      </w:tr>
      <w:tr w:rsidR="00D46C3B" w:rsidRPr="0013323A" w14:paraId="1C6C2278" w14:textId="77777777" w:rsidTr="00C419C3">
        <w:trPr>
          <w:trHeight w:val="347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20C766E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239" w:type="pct"/>
            <w:shd w:val="clear" w:color="auto" w:fill="auto"/>
            <w:noWrap/>
            <w:vAlign w:val="center"/>
            <w:hideMark/>
          </w:tcPr>
          <w:p w14:paraId="6328542B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("Shock index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("shock index pediatric age-adjuste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SIPA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1D31D95A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Shock index"[Title/Abstract] OR "shock index pediatric age-adjusted"[Title/Abstract] OR "SIPA"[Title/Abstract]</w:t>
            </w:r>
          </w:p>
        </w:tc>
      </w:tr>
      <w:tr w:rsidR="00D46C3B" w:rsidRPr="0013323A" w14:paraId="45C22CE6" w14:textId="77777777" w:rsidTr="00C419C3">
        <w:trPr>
          <w:trHeight w:val="347"/>
        </w:trPr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B732816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239" w:type="pct"/>
            <w:shd w:val="clear" w:color="auto" w:fill="auto"/>
            <w:noWrap/>
            <w:vAlign w:val="center"/>
            <w:hideMark/>
          </w:tcPr>
          <w:p w14:paraId="0BD5D3AC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(((("Child"[Mesh]) OR ("Adolescent"[Mesh])) OR ("Infant, Newborn"[Mesh])) OR ("Infant"[Mesh])) OR ("Child, Preschool"[Mesh])) OR (((((((("pediatric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(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ediatric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eonat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newborn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infa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chil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preschool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adolesce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14:paraId="252634BE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Chil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Adolesce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infant, newborn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Infant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child, preschool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pediatric"[Title/Abstract] OR 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ediatric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[Title/Abstract] OR "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eonat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*"[Title/Abstract] OR "newborn"[Title/Abstract] OR "Infant"[Title/Abstract] OR "Child"[Title/Abstract] OR "preschool"[Title/Abstract] OR "Adolescent"[Title/Abstract]</w:t>
            </w:r>
          </w:p>
        </w:tc>
      </w:tr>
      <w:tr w:rsidR="00D46C3B" w:rsidRPr="0013323A" w14:paraId="4886201F" w14:textId="77777777" w:rsidTr="00C419C3">
        <w:trPr>
          <w:trHeight w:val="347"/>
        </w:trPr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3F28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2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C5EF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"Wounds and Injuries"[Mesh]) OR ((("Trauma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 OR ("Injury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 OR ("Injured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iab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]))</w:t>
            </w:r>
          </w:p>
        </w:tc>
        <w:tc>
          <w:tcPr>
            <w:tcW w:w="2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4AF3" w14:textId="77777777" w:rsidR="00D46C3B" w:rsidRPr="0088349D" w:rsidRDefault="00D46C3B" w:rsidP="00C419C3">
            <w:pPr>
              <w:widowControl/>
              <w:wordWrap/>
              <w:autoSpaceDE/>
              <w:autoSpaceDN/>
              <w:spacing w:before="40" w:after="40" w:line="288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"Wounds and Injuries"[</w:t>
            </w:r>
            <w:proofErr w:type="spellStart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eSH</w:t>
            </w:r>
            <w:proofErr w:type="spellEnd"/>
            <w:r w:rsidRPr="008834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rms] OR "Trauma"[Title/Abstract] OR "Injury"[Title/Abstract] OR "Injured"[Title/Abstract]</w:t>
            </w:r>
          </w:p>
        </w:tc>
      </w:tr>
    </w:tbl>
    <w:p w14:paraId="5C8B28EA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AD892C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&lt;</w:t>
      </w:r>
      <w:r>
        <w:rPr>
          <w:rFonts w:ascii="Times New Roman" w:hAnsi="Times New Roman" w:cs="Times New Roman"/>
          <w:b/>
          <w:bCs/>
          <w:sz w:val="24"/>
          <w:szCs w:val="28"/>
        </w:rPr>
        <w:t>Embase&gt;</w:t>
      </w:r>
    </w:p>
    <w:tbl>
      <w:tblPr>
        <w:tblStyle w:val="a3"/>
        <w:tblW w:w="15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4251"/>
      </w:tblGrid>
      <w:tr w:rsidR="00D46C3B" w:rsidRPr="00C56C95" w14:paraId="6BFA5E43" w14:textId="77777777" w:rsidTr="00C419C3">
        <w:trPr>
          <w:trHeight w:val="379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459F7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No.</w:t>
            </w:r>
          </w:p>
        </w:tc>
        <w:tc>
          <w:tcPr>
            <w:tcW w:w="14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C31AB" w14:textId="77777777" w:rsidR="00D46C3B" w:rsidRPr="00C56C95" w:rsidRDefault="00D46C3B" w:rsidP="00C419C3">
            <w:pPr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Query</w:t>
            </w:r>
          </w:p>
        </w:tc>
      </w:tr>
      <w:tr w:rsidR="00D46C3B" w:rsidRPr="00C56C95" w14:paraId="7FFB1D68" w14:textId="77777777" w:rsidTr="00C419C3">
        <w:trPr>
          <w:trHeight w:val="379"/>
        </w:trPr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F14D1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11</w:t>
            </w:r>
          </w:p>
        </w:tc>
        <w:tc>
          <w:tcPr>
            <w:tcW w:w="142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CE8619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(('wounds and injuries'/exp OR 'wounds and injuries') OR ('trauma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injury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) AND ('shock index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shock index pediatric age-adjusted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sipa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 AND (('child'/exp OR 'adolescent'/exp OR 'newborn'/exp OR 'infant'/exp OR 'preschool child'/exp OR 'neonate'/exp) OR ('pediatric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paediatric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neonat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*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newborn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infant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child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preschool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adolescent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) AND (('death'/exp OR 'mortality'/exp) OR ('mortality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death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)</w:t>
            </w:r>
          </w:p>
        </w:tc>
      </w:tr>
      <w:tr w:rsidR="00D46C3B" w:rsidRPr="00C56C95" w14:paraId="06DC6DE1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5FA4250D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10</w:t>
            </w:r>
          </w:p>
        </w:tc>
        <w:tc>
          <w:tcPr>
            <w:tcW w:w="14251" w:type="dxa"/>
            <w:noWrap/>
            <w:vAlign w:val="center"/>
            <w:hideMark/>
          </w:tcPr>
          <w:p w14:paraId="372E50BF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('death'/exp OR 'mortality'/exp) OR ('mortality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death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46C3B" w:rsidRPr="00C56C95" w14:paraId="62B0DFB9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517016F2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9</w:t>
            </w:r>
          </w:p>
        </w:tc>
        <w:tc>
          <w:tcPr>
            <w:tcW w:w="14251" w:type="dxa"/>
            <w:noWrap/>
            <w:vAlign w:val="center"/>
            <w:hideMark/>
          </w:tcPr>
          <w:p w14:paraId="542D2352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mortality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death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</w:p>
        </w:tc>
      </w:tr>
      <w:tr w:rsidR="00D46C3B" w:rsidRPr="00C56C95" w14:paraId="0D679689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36839B5E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8</w:t>
            </w:r>
          </w:p>
        </w:tc>
        <w:tc>
          <w:tcPr>
            <w:tcW w:w="14251" w:type="dxa"/>
            <w:noWrap/>
            <w:vAlign w:val="center"/>
            <w:hideMark/>
          </w:tcPr>
          <w:p w14:paraId="71EC32D9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death'/exp OR 'mortality'/exp</w:t>
            </w:r>
          </w:p>
        </w:tc>
      </w:tr>
      <w:tr w:rsidR="00D46C3B" w:rsidRPr="00C56C95" w14:paraId="13E33C79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5A06C83B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7</w:t>
            </w:r>
          </w:p>
        </w:tc>
        <w:tc>
          <w:tcPr>
            <w:tcW w:w="14251" w:type="dxa"/>
            <w:noWrap/>
            <w:vAlign w:val="center"/>
            <w:hideMark/>
          </w:tcPr>
          <w:p w14:paraId="513C5DB1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('child'/exp OR 'adolescent'/exp OR 'newborn'/exp OR 'infant'/exp OR 'preschool child'/exp OR 'neonate'/exp) OR ('pediatric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paediatric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neonat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*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newborn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infant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child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preschool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adolescent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46C3B" w:rsidRPr="00C56C95" w14:paraId="1D55FD9F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0F93BA63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6</w:t>
            </w:r>
          </w:p>
        </w:tc>
        <w:tc>
          <w:tcPr>
            <w:tcW w:w="14251" w:type="dxa"/>
            <w:noWrap/>
            <w:vAlign w:val="center"/>
            <w:hideMark/>
          </w:tcPr>
          <w:p w14:paraId="316225EF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pediatric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paediatric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neonat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*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newborn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infant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child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preschool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adolescent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</w:p>
        </w:tc>
      </w:tr>
      <w:tr w:rsidR="00D46C3B" w:rsidRPr="00C56C95" w14:paraId="490CF49C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06EF6E4B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5</w:t>
            </w:r>
          </w:p>
        </w:tc>
        <w:tc>
          <w:tcPr>
            <w:tcW w:w="14251" w:type="dxa"/>
            <w:noWrap/>
            <w:vAlign w:val="center"/>
            <w:hideMark/>
          </w:tcPr>
          <w:p w14:paraId="2A66E932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child'/exp OR 'adolescent'/exp OR 'newborn'/exp OR 'infant'/exp OR 'preschool child'/exp OR 'neonate'/exp</w:t>
            </w:r>
          </w:p>
        </w:tc>
      </w:tr>
      <w:tr w:rsidR="00D46C3B" w:rsidRPr="00C56C95" w14:paraId="0B86DDEA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1110EF86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4</w:t>
            </w:r>
          </w:p>
        </w:tc>
        <w:tc>
          <w:tcPr>
            <w:tcW w:w="14251" w:type="dxa"/>
            <w:noWrap/>
            <w:vAlign w:val="center"/>
            <w:hideMark/>
          </w:tcPr>
          <w:p w14:paraId="51C19BE7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shock index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shock index pediatric age-adjusted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sipa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</w:p>
        </w:tc>
      </w:tr>
      <w:tr w:rsidR="00D46C3B" w:rsidRPr="00C56C95" w14:paraId="40197C0B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4FFC0A30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3</w:t>
            </w:r>
          </w:p>
        </w:tc>
        <w:tc>
          <w:tcPr>
            <w:tcW w:w="14251" w:type="dxa"/>
            <w:noWrap/>
            <w:vAlign w:val="center"/>
            <w:hideMark/>
          </w:tcPr>
          <w:p w14:paraId="131FA56A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('wounds and injuries'/exp OR 'wounds and injuries') OR ('trauma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injury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46C3B" w:rsidRPr="00C56C95" w14:paraId="385000EB" w14:textId="77777777" w:rsidTr="00C419C3">
        <w:trPr>
          <w:trHeight w:val="379"/>
        </w:trPr>
        <w:tc>
          <w:tcPr>
            <w:tcW w:w="948" w:type="dxa"/>
            <w:noWrap/>
            <w:vAlign w:val="center"/>
            <w:hideMark/>
          </w:tcPr>
          <w:p w14:paraId="2CB8961A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2</w:t>
            </w:r>
          </w:p>
        </w:tc>
        <w:tc>
          <w:tcPr>
            <w:tcW w:w="14251" w:type="dxa"/>
            <w:noWrap/>
            <w:vAlign w:val="center"/>
            <w:hideMark/>
          </w:tcPr>
          <w:p w14:paraId="406330B2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trauma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>,ab</w:t>
            </w:r>
            <w:proofErr w:type="spell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OR 'injury':</w:t>
            </w:r>
            <w:proofErr w:type="spellStart"/>
            <w:r w:rsidRPr="00C56C95"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</w:p>
        </w:tc>
      </w:tr>
      <w:tr w:rsidR="00D46C3B" w:rsidRPr="00C56C95" w14:paraId="6B14604D" w14:textId="77777777" w:rsidTr="00C419C3">
        <w:trPr>
          <w:trHeight w:val="567"/>
        </w:trPr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40128E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#1</w:t>
            </w:r>
          </w:p>
        </w:tc>
        <w:tc>
          <w:tcPr>
            <w:tcW w:w="142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4D3F6" w14:textId="77777777" w:rsidR="00D46C3B" w:rsidRPr="00C56C95" w:rsidRDefault="00D46C3B" w:rsidP="00C419C3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 w:hint="eastAsia"/>
                <w:sz w:val="22"/>
              </w:rPr>
              <w:t>'</w:t>
            </w:r>
            <w:proofErr w:type="gramStart"/>
            <w:r w:rsidRPr="00C56C95">
              <w:rPr>
                <w:rFonts w:ascii="Times New Roman" w:hAnsi="Times New Roman" w:cs="Times New Roman" w:hint="eastAsia"/>
                <w:sz w:val="22"/>
              </w:rPr>
              <w:t>wounds</w:t>
            </w:r>
            <w:proofErr w:type="gramEnd"/>
            <w:r w:rsidRPr="00C56C95">
              <w:rPr>
                <w:rFonts w:ascii="Times New Roman" w:hAnsi="Times New Roman" w:cs="Times New Roman" w:hint="eastAsia"/>
                <w:sz w:val="22"/>
              </w:rPr>
              <w:t xml:space="preserve"> and injuries'/exp OR 'wounds and injuries'</w:t>
            </w:r>
          </w:p>
        </w:tc>
      </w:tr>
    </w:tbl>
    <w:p w14:paraId="07BF654F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49E3A93" w14:textId="77777777" w:rsidR="00D46C3B" w:rsidRPr="002916DD" w:rsidRDefault="00D46C3B" w:rsidP="00D46C3B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3A000E" w14:textId="77777777" w:rsidR="00D46C3B" w:rsidRPr="002916DD" w:rsidRDefault="00D46C3B" w:rsidP="00D46C3B">
      <w:pPr>
        <w:rPr>
          <w:rFonts w:ascii="Times New Roman" w:eastAsia="맑은 고딕" w:hAnsi="Times New Roman" w:cs="Times New Roman"/>
          <w:b/>
          <w:bCs/>
          <w:kern w:val="0"/>
          <w:sz w:val="22"/>
          <w:szCs w:val="20"/>
        </w:rPr>
      </w:pPr>
      <w:r w:rsidRPr="002916DD">
        <w:rPr>
          <w:rFonts w:ascii="Times New Roman" w:hAnsi="Times New Roman" w:cs="Times New Roman" w:hint="eastAsia"/>
          <w:b/>
          <w:bCs/>
          <w:sz w:val="22"/>
          <w:szCs w:val="24"/>
        </w:rPr>
        <w:t>&lt;</w:t>
      </w:r>
      <w:r w:rsidRPr="002916D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2916DD">
        <w:rPr>
          <w:rFonts w:ascii="Times New Roman" w:eastAsia="맑은 고딕" w:hAnsi="Times New Roman" w:cs="Times New Roman"/>
          <w:b/>
          <w:bCs/>
          <w:kern w:val="0"/>
          <w:sz w:val="22"/>
          <w:szCs w:val="20"/>
        </w:rPr>
        <w:t>Cochrane Library &gt;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3516"/>
      </w:tblGrid>
      <w:tr w:rsidR="00D46C3B" w:rsidRPr="00C56C95" w14:paraId="5E6AFE7C" w14:textId="77777777" w:rsidTr="00C419C3">
        <w:trPr>
          <w:trHeight w:val="391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0ED15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13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409DB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Search</w:t>
            </w:r>
          </w:p>
        </w:tc>
      </w:tr>
      <w:tr w:rsidR="00D46C3B" w:rsidRPr="00C56C95" w14:paraId="123083B7" w14:textId="77777777" w:rsidTr="00C419C3">
        <w:trPr>
          <w:trHeight w:val="374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1B26A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</w:t>
            </w:r>
          </w:p>
        </w:tc>
        <w:tc>
          <w:tcPr>
            <w:tcW w:w="13516" w:type="dxa"/>
            <w:tcBorders>
              <w:top w:val="single" w:sz="4" w:space="0" w:color="auto"/>
            </w:tcBorders>
            <w:vAlign w:val="center"/>
          </w:tcPr>
          <w:p w14:paraId="41165E68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Wounds and Injuries] explode all trees</w:t>
            </w:r>
          </w:p>
        </w:tc>
      </w:tr>
      <w:tr w:rsidR="00D46C3B" w:rsidRPr="00C56C95" w14:paraId="57D27F3E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6A39C557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</w:t>
            </w:r>
          </w:p>
        </w:tc>
        <w:tc>
          <w:tcPr>
            <w:tcW w:w="13516" w:type="dxa"/>
            <w:vAlign w:val="center"/>
          </w:tcPr>
          <w:p w14:paraId="45548DD8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Trauma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735E6FDB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41685D51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3</w:t>
            </w:r>
          </w:p>
        </w:tc>
        <w:tc>
          <w:tcPr>
            <w:tcW w:w="13516" w:type="dxa"/>
            <w:vAlign w:val="center"/>
          </w:tcPr>
          <w:p w14:paraId="5BD0C690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Injury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7A91C58F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08F613D5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4</w:t>
            </w:r>
          </w:p>
        </w:tc>
        <w:tc>
          <w:tcPr>
            <w:tcW w:w="13516" w:type="dxa"/>
            <w:vAlign w:val="center"/>
          </w:tcPr>
          <w:p w14:paraId="63637BD0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Injured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0821D7EB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4554E77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5</w:t>
            </w:r>
          </w:p>
        </w:tc>
        <w:tc>
          <w:tcPr>
            <w:tcW w:w="13516" w:type="dxa"/>
            <w:vAlign w:val="center"/>
          </w:tcPr>
          <w:p w14:paraId="6540F5C8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#1 OR #2 OR #3 OR #4</w:t>
            </w:r>
          </w:p>
        </w:tc>
      </w:tr>
      <w:tr w:rsidR="00D46C3B" w:rsidRPr="00C56C95" w14:paraId="7455110A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1565192E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6</w:t>
            </w:r>
          </w:p>
        </w:tc>
        <w:tc>
          <w:tcPr>
            <w:tcW w:w="13516" w:type="dxa"/>
            <w:vAlign w:val="center"/>
          </w:tcPr>
          <w:p w14:paraId="6283C623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Child] explode all trees</w:t>
            </w:r>
          </w:p>
        </w:tc>
      </w:tr>
      <w:tr w:rsidR="00D46C3B" w:rsidRPr="00C56C95" w14:paraId="65C0E893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7E7BB526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#7</w:t>
            </w:r>
          </w:p>
        </w:tc>
        <w:tc>
          <w:tcPr>
            <w:tcW w:w="13516" w:type="dxa"/>
            <w:vAlign w:val="center"/>
          </w:tcPr>
          <w:p w14:paraId="6AE17135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Adolescent] explode all trees</w:t>
            </w:r>
          </w:p>
        </w:tc>
      </w:tr>
      <w:tr w:rsidR="00D46C3B" w:rsidRPr="00C56C95" w14:paraId="7B678A91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34A74604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8</w:t>
            </w:r>
          </w:p>
        </w:tc>
        <w:tc>
          <w:tcPr>
            <w:tcW w:w="13516" w:type="dxa"/>
            <w:vAlign w:val="center"/>
          </w:tcPr>
          <w:p w14:paraId="1035CF8A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Infant, Newborn] explode all trees</w:t>
            </w:r>
          </w:p>
        </w:tc>
      </w:tr>
      <w:tr w:rsidR="00D46C3B" w:rsidRPr="00C56C95" w14:paraId="3DEF077A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4E3BC7AC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9</w:t>
            </w:r>
          </w:p>
        </w:tc>
        <w:tc>
          <w:tcPr>
            <w:tcW w:w="13516" w:type="dxa"/>
            <w:vAlign w:val="center"/>
          </w:tcPr>
          <w:p w14:paraId="6667FA02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Infant] explode all trees</w:t>
            </w:r>
          </w:p>
        </w:tc>
      </w:tr>
      <w:tr w:rsidR="00D46C3B" w:rsidRPr="00C56C95" w14:paraId="79DEB6C8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15FEAA9D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0</w:t>
            </w:r>
          </w:p>
        </w:tc>
        <w:tc>
          <w:tcPr>
            <w:tcW w:w="13516" w:type="dxa"/>
            <w:vAlign w:val="center"/>
          </w:tcPr>
          <w:p w14:paraId="65E413F6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Child, Preschool] explode all trees</w:t>
            </w:r>
          </w:p>
        </w:tc>
      </w:tr>
      <w:tr w:rsidR="00D46C3B" w:rsidRPr="00C56C95" w14:paraId="3E9B3CF6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7016FE81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1</w:t>
            </w:r>
          </w:p>
        </w:tc>
        <w:tc>
          <w:tcPr>
            <w:tcW w:w="13516" w:type="dxa"/>
            <w:vAlign w:val="center"/>
          </w:tcPr>
          <w:p w14:paraId="3D2E91C6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pediatric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23C8BD07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647E6FA6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2</w:t>
            </w:r>
          </w:p>
        </w:tc>
        <w:tc>
          <w:tcPr>
            <w:tcW w:w="13516" w:type="dxa"/>
            <w:vAlign w:val="center"/>
          </w:tcPr>
          <w:p w14:paraId="618E1BAE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paediatric</w:t>
            </w:r>
            <w:proofErr w:type="spellEnd"/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219A227E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67086EB6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3</w:t>
            </w:r>
          </w:p>
        </w:tc>
        <w:tc>
          <w:tcPr>
            <w:tcW w:w="13516" w:type="dxa"/>
            <w:vAlign w:val="center"/>
          </w:tcPr>
          <w:p w14:paraId="498C2CA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newborn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1206B787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312A001C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4</w:t>
            </w:r>
          </w:p>
        </w:tc>
        <w:tc>
          <w:tcPr>
            <w:tcW w:w="13516" w:type="dxa"/>
            <w:vAlign w:val="center"/>
          </w:tcPr>
          <w:p w14:paraId="3352FED3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neonate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2C424135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26BB657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5</w:t>
            </w:r>
          </w:p>
        </w:tc>
        <w:tc>
          <w:tcPr>
            <w:tcW w:w="13516" w:type="dxa"/>
            <w:vAlign w:val="center"/>
          </w:tcPr>
          <w:p w14:paraId="7E30ABF8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infant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00749E15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04CC4854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6</w:t>
            </w:r>
          </w:p>
        </w:tc>
        <w:tc>
          <w:tcPr>
            <w:tcW w:w="13516" w:type="dxa"/>
            <w:vAlign w:val="center"/>
          </w:tcPr>
          <w:p w14:paraId="2BFF693A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child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59FB2E65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14E12E1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7</w:t>
            </w:r>
          </w:p>
        </w:tc>
        <w:tc>
          <w:tcPr>
            <w:tcW w:w="13516" w:type="dxa"/>
            <w:vAlign w:val="center"/>
          </w:tcPr>
          <w:p w14:paraId="1DB23DD7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preschool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632B684C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142FAD40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8</w:t>
            </w:r>
          </w:p>
        </w:tc>
        <w:tc>
          <w:tcPr>
            <w:tcW w:w="13516" w:type="dxa"/>
            <w:vAlign w:val="center"/>
          </w:tcPr>
          <w:p w14:paraId="0416363D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adolescent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08371BB2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134D16E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19</w:t>
            </w:r>
          </w:p>
        </w:tc>
        <w:tc>
          <w:tcPr>
            <w:tcW w:w="13516" w:type="dxa"/>
            <w:vAlign w:val="center"/>
          </w:tcPr>
          <w:p w14:paraId="0F74A052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#6 OR #7 OR #8 OR #9 OR #10 OR #11 OR #12 OR #13 OR #14 OR #15 OR #16 OR #17 OR #18</w:t>
            </w:r>
          </w:p>
        </w:tc>
      </w:tr>
      <w:tr w:rsidR="00D46C3B" w:rsidRPr="00C56C95" w14:paraId="17E759AC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452E2E17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0</w:t>
            </w:r>
          </w:p>
        </w:tc>
        <w:tc>
          <w:tcPr>
            <w:tcW w:w="13516" w:type="dxa"/>
            <w:vAlign w:val="center"/>
          </w:tcPr>
          <w:p w14:paraId="17AB0B90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Death] explode all trees</w:t>
            </w:r>
          </w:p>
        </w:tc>
      </w:tr>
      <w:tr w:rsidR="00D46C3B" w:rsidRPr="00C56C95" w14:paraId="0C9C60A5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2167E477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1</w:t>
            </w:r>
          </w:p>
        </w:tc>
        <w:tc>
          <w:tcPr>
            <w:tcW w:w="13516" w:type="dxa"/>
            <w:vAlign w:val="center"/>
          </w:tcPr>
          <w:p w14:paraId="29B47FED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C56C95">
              <w:rPr>
                <w:rFonts w:ascii="Times New Roman" w:hAnsi="Times New Roman" w:cs="Times New Roman"/>
                <w:sz w:val="22"/>
              </w:rPr>
              <w:t xml:space="preserve"> descriptor: [Mortality] explode all trees</w:t>
            </w:r>
          </w:p>
        </w:tc>
      </w:tr>
      <w:tr w:rsidR="00D46C3B" w:rsidRPr="00C56C95" w14:paraId="524C38E5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6634609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2</w:t>
            </w:r>
          </w:p>
        </w:tc>
        <w:tc>
          <w:tcPr>
            <w:tcW w:w="13516" w:type="dxa"/>
            <w:vAlign w:val="center"/>
          </w:tcPr>
          <w:p w14:paraId="026AB271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Mortality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18119569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512F8A9A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3</w:t>
            </w:r>
          </w:p>
        </w:tc>
        <w:tc>
          <w:tcPr>
            <w:tcW w:w="13516" w:type="dxa"/>
            <w:vAlign w:val="center"/>
          </w:tcPr>
          <w:p w14:paraId="27E50585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Death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053CCF52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759DABAB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4</w:t>
            </w:r>
          </w:p>
        </w:tc>
        <w:tc>
          <w:tcPr>
            <w:tcW w:w="13516" w:type="dxa"/>
            <w:vAlign w:val="center"/>
          </w:tcPr>
          <w:p w14:paraId="3CCFA6BF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#20 OR #21 OR #22 OR #23</w:t>
            </w:r>
          </w:p>
        </w:tc>
      </w:tr>
      <w:tr w:rsidR="00D46C3B" w:rsidRPr="00C56C95" w14:paraId="3D0245A2" w14:textId="77777777" w:rsidTr="00C419C3">
        <w:trPr>
          <w:trHeight w:val="374"/>
        </w:trPr>
        <w:tc>
          <w:tcPr>
            <w:tcW w:w="1732" w:type="dxa"/>
            <w:shd w:val="clear" w:color="auto" w:fill="auto"/>
            <w:vAlign w:val="center"/>
          </w:tcPr>
          <w:p w14:paraId="08EA3FC7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5</w:t>
            </w:r>
          </w:p>
        </w:tc>
        <w:tc>
          <w:tcPr>
            <w:tcW w:w="13516" w:type="dxa"/>
            <w:vAlign w:val="center"/>
          </w:tcPr>
          <w:p w14:paraId="1D9D779B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Shock index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3684AD98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1B3626E7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6</w:t>
            </w:r>
          </w:p>
        </w:tc>
        <w:tc>
          <w:tcPr>
            <w:tcW w:w="13516" w:type="dxa"/>
            <w:vAlign w:val="center"/>
          </w:tcPr>
          <w:p w14:paraId="077F379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shock index pediatric age-adjusted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58CE4F57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1B045EDD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7</w:t>
            </w:r>
          </w:p>
        </w:tc>
        <w:tc>
          <w:tcPr>
            <w:tcW w:w="13516" w:type="dxa"/>
            <w:vAlign w:val="center"/>
          </w:tcPr>
          <w:p w14:paraId="11B7F212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(SIPA</w:t>
            </w:r>
            <w:proofErr w:type="gramStart"/>
            <w:r w:rsidRPr="00C56C95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C56C95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C56C95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</w:tr>
      <w:tr w:rsidR="00D46C3B" w:rsidRPr="00C56C95" w14:paraId="465519DA" w14:textId="77777777" w:rsidTr="00C419C3">
        <w:trPr>
          <w:trHeight w:val="356"/>
        </w:trPr>
        <w:tc>
          <w:tcPr>
            <w:tcW w:w="1732" w:type="dxa"/>
            <w:shd w:val="clear" w:color="auto" w:fill="auto"/>
            <w:vAlign w:val="center"/>
          </w:tcPr>
          <w:p w14:paraId="7DC69C49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8</w:t>
            </w:r>
          </w:p>
        </w:tc>
        <w:tc>
          <w:tcPr>
            <w:tcW w:w="13516" w:type="dxa"/>
            <w:vAlign w:val="center"/>
          </w:tcPr>
          <w:p w14:paraId="47669B00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#25 OR #26 OR #27</w:t>
            </w:r>
          </w:p>
        </w:tc>
      </w:tr>
      <w:tr w:rsidR="00D46C3B" w:rsidRPr="00C56C95" w14:paraId="6755573E" w14:textId="77777777" w:rsidTr="00C419C3">
        <w:trPr>
          <w:trHeight w:val="98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DABA4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eastAsia="맑은 고딕" w:hAnsi="Times New Roman" w:cs="Times New Roman"/>
                <w:color w:val="000000"/>
                <w:sz w:val="22"/>
              </w:rPr>
              <w:t>#29</w:t>
            </w:r>
          </w:p>
        </w:tc>
        <w:tc>
          <w:tcPr>
            <w:tcW w:w="13516" w:type="dxa"/>
            <w:tcBorders>
              <w:bottom w:val="single" w:sz="4" w:space="0" w:color="auto"/>
            </w:tcBorders>
            <w:vAlign w:val="center"/>
          </w:tcPr>
          <w:p w14:paraId="723E9E8C" w14:textId="77777777" w:rsidR="00D46C3B" w:rsidRPr="00C56C95" w:rsidRDefault="00D46C3B" w:rsidP="00C419C3">
            <w:pPr>
              <w:wordWrap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C56C95">
              <w:rPr>
                <w:rFonts w:ascii="Times New Roman" w:hAnsi="Times New Roman" w:cs="Times New Roman"/>
                <w:sz w:val="22"/>
              </w:rPr>
              <w:t>#5 AND #19 AND #24 AND #28</w:t>
            </w:r>
          </w:p>
        </w:tc>
      </w:tr>
    </w:tbl>
    <w:p w14:paraId="5000E56D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D6E62C2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ECF965A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CC7C76D" w14:textId="77777777" w:rsidR="00D46C3B" w:rsidRDefault="00D46C3B" w:rsidP="00D46C3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F401A5D" w14:textId="77777777" w:rsidR="0016094D" w:rsidRDefault="0016094D"/>
    <w:sectPr w:rsidR="0016094D" w:rsidSect="00D46C3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3B"/>
    <w:rsid w:val="00134D8C"/>
    <w:rsid w:val="0016094D"/>
    <w:rsid w:val="00D4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94C0"/>
  <w15:chartTrackingRefBased/>
  <w15:docId w15:val="{0AC5F166-0CCF-4E27-BD44-36A3F812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C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4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윤서희</cp:lastModifiedBy>
  <cp:revision>1</cp:revision>
  <dcterms:created xsi:type="dcterms:W3CDTF">2024-01-01T08:46:00Z</dcterms:created>
  <dcterms:modified xsi:type="dcterms:W3CDTF">2024-01-01T08:47:00Z</dcterms:modified>
</cp:coreProperties>
</file>